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List of mitogenome</w:t>
      </w:r>
      <w:r>
        <w:rPr/>
        <w:t xml:space="preserve"> sequences of Testudines and other amniotes species acquired from the NCBI database.</w:t>
      </w:r>
    </w:p>
    <w:tbl>
      <w:tblPr>
        <w:tblW w:w="51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1220"/>
        <w:gridCol w:w="1970"/>
        <w:gridCol w:w="1802"/>
        <w:gridCol w:w="2108"/>
        <w:gridCol w:w="1583"/>
      </w:tblGrid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l. No.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uborder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angshur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sylhetensi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atagur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B. trivitta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X817298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uor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amboinensi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763736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yclem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atripon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067858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eosem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. annandali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F742646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urem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. caspic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692465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otochel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. platyno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Q853256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eo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acali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. beale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U183364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myd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. cartilagine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Y100866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palone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. ferox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890514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hitr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indic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Q406951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ogani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D. subplan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366350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issem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. puncta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050073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ilssoni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. formos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T023012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ale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steindachner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541030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elochel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cantori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F719809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elodisc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sinensi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Y687385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afet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. swinhoe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Q709384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iony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rionyx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. triungui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477345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studin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ndotestudo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. elonga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080043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studin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lacochers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. tornier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080042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studin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nouri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. emy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080040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studin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tigmochel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. pardali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080041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studin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estudo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. graec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080049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oni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arett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caret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R694649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oni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heloni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myda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012104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oni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retmochel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. imbrica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533485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oni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epidochel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L. olivace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X454991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oni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atator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N. depress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X454975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ydr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helydr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serpentin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122793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ydr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crochel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. temmincki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F071948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hrysem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picta belli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F874616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alaclem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. terrapin terrapi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X774423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my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rachem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. scrip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392294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nostern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Kinosterno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K. leucostomum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915117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inostern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tenother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. carinatu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Q114563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ettochely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arettochel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insculp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J862792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rypt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atystern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latysterno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megacephalum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Q256377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helodin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expans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Y705230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hel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fimbriat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Q172156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lsey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. branderhorst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692461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lusor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. macruru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U736930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mydur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. subglobos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692462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esoclemm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. hoge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F615513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yuchel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. bellii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Y924930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latemy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platycephal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692464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seudemydur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umbrin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Y486272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el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hrynops  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 xml:space="preserve">P. hilarii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N999705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lomedus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elomedus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subruf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F039066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lomedus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elusio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castaneu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C692463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docnemi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eltochephal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dumerilianu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B970731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leurodira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docnemid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odocnemi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unifili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JF802204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Hominidae</w:t>
              </w:r>
            </w:hyperlink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omo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. sapien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P008580       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Alligatoridae</w:t>
              </w:r>
            </w:hyperlink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lligator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A. mississippiensi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_001922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4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Phasianidae</w:t>
              </w:r>
            </w:hyperlink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all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G. gallu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P003580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5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Pythonidae</w:t>
              </w:r>
            </w:hyperlink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ytho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moluru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581978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hyperlink r:id="rId6">
              <w:r>
                <w:rPr>
                  <w:rStyle w:val="InternetLink"/>
                  <w:rFonts w:eastAsia="Times New Roman" w:cs="Times New Roman" w:ascii="Times New Roman" w:hAnsi="Times New Roman"/>
                  <w:sz w:val="24"/>
                  <w:szCs w:val="24"/>
                </w:rPr>
                <w:t>Crocodylidae</w:t>
              </w:r>
            </w:hyperlink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rocodyl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C. palustri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M488007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uan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guana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I. iguan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_002793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henodont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phenodon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S. punctatu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F534390        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delp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onodelphi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M. domestica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J508398    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rnithorhynch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rnithorhynch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O. anatinu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_000891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acert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akydromu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T. tachydromoides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B080237     </w:t>
            </w:r>
          </w:p>
        </w:tc>
      </w:tr>
      <w:tr>
        <w:trPr>
          <w:trHeight w:val="300" w:hRule="atLeast"/>
        </w:trPr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yseteridae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hyseter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P. catodon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KU891394  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Taxonomy/Browser/wwwtax.cgi?mode=Undef&amp;id=9604&amp;lvl=3&amp;lin=f&amp;keep=1&amp;srchmode=1&amp;unlock" TargetMode="External"/><Relationship Id="rId3" Type="http://schemas.openxmlformats.org/officeDocument/2006/relationships/hyperlink" Target="https://www.ncbi.nlm.nih.gov/Taxonomy/Browser/wwwtax.cgi?mode=Undef&amp;id=1294636&amp;lvl=3&amp;keep=1&amp;srchmode=1&amp;unlock" TargetMode="External"/><Relationship Id="rId4" Type="http://schemas.openxmlformats.org/officeDocument/2006/relationships/hyperlink" Target="https://www.ncbi.nlm.nih.gov/Taxonomy/Browser/wwwtax.cgi?mode=Undef&amp;id=9005&amp;lvl=3&amp;lin=f&amp;keep=1&amp;srchmode=1&amp;unlock" TargetMode="External"/><Relationship Id="rId5" Type="http://schemas.openxmlformats.org/officeDocument/2006/relationships/hyperlink" Target="https://www.ncbi.nlm.nih.gov/Taxonomy/Browser/wwwtax.cgi?mode=Undef&amp;id=34984&amp;lvl=3&amp;keep=1&amp;srchmode=1&amp;unlock" TargetMode="External"/><Relationship Id="rId6" Type="http://schemas.openxmlformats.org/officeDocument/2006/relationships/hyperlink" Target="https://www.ncbi.nlm.nih.gov/Taxonomy/Browser/wwwtax.cgi?mode=Undef&amp;id=8493&amp;lvl=3&amp;keep=1&amp;srchmode=1&amp;unlock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7T06:28:00Z</dcterms:created>
  <dc:creator>Admin</dc:creator>
  <dc:description/>
  <cp:keywords/>
  <dc:language>en-US</dc:language>
  <cp:lastModifiedBy>HP</cp:lastModifiedBy>
  <dcterms:modified xsi:type="dcterms:W3CDTF">2020-03-29T19:12:00Z</dcterms:modified>
  <cp:revision>4</cp:revision>
  <dc:subject/>
  <dc:title/>
</cp:coreProperties>
</file>